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39B145" w14:textId="5D6FC48A" w:rsidR="00BD19D0" w:rsidRPr="00D257CF" w:rsidRDefault="00054757" w:rsidP="00D257CF">
      <w:pPr>
        <w:spacing w:line="646" w:lineRule="exact"/>
        <w:jc w:val="center"/>
        <w:rPr>
          <w:rFonts w:asciiTheme="minorHAnsi" w:hAnsiTheme="minorHAnsi" w:cstheme="minorHAnsi"/>
          <w:color w:val="231F20"/>
          <w:sz w:val="36"/>
          <w:szCs w:val="36"/>
        </w:rPr>
      </w:pPr>
      <w:bookmarkStart w:id="0" w:name="_GoBack"/>
      <w:r w:rsidRPr="00D257CF">
        <w:rPr>
          <w:rFonts w:asciiTheme="minorHAnsi" w:hAnsiTheme="minorHAnsi" w:cstheme="minorHAnsi"/>
          <w:color w:val="231F20"/>
          <w:sz w:val="36"/>
          <w:szCs w:val="36"/>
        </w:rPr>
        <w:t>Supporting information</w:t>
      </w:r>
    </w:p>
    <w:bookmarkEnd w:id="0"/>
    <w:p w14:paraId="35367D21" w14:textId="77777777" w:rsidR="00652ACC" w:rsidRDefault="00652ACC" w:rsidP="00652ACC">
      <w:pPr>
        <w:widowControl/>
        <w:autoSpaceDE/>
        <w:autoSpaceDN/>
        <w:spacing w:after="79" w:line="480" w:lineRule="auto"/>
        <w:ind w:right="15"/>
        <w:rPr>
          <w:b/>
          <w:sz w:val="24"/>
          <w:szCs w:val="24"/>
        </w:rPr>
      </w:pPr>
    </w:p>
    <w:p w14:paraId="0D792C56" w14:textId="77777777" w:rsidR="00652ACC" w:rsidRPr="00A26A8B" w:rsidRDefault="00652ACC" w:rsidP="00652ACC">
      <w:pPr>
        <w:widowControl/>
        <w:autoSpaceDE/>
        <w:autoSpaceDN/>
        <w:spacing w:after="79" w:line="480" w:lineRule="auto"/>
        <w:ind w:right="15"/>
        <w:rPr>
          <w:b/>
          <w:sz w:val="24"/>
          <w:szCs w:val="24"/>
        </w:rPr>
      </w:pPr>
      <w:r w:rsidRPr="004834A1">
        <w:rPr>
          <w:b/>
          <w:sz w:val="24"/>
          <w:szCs w:val="24"/>
        </w:rPr>
        <w:t>S3 Table Antibody protocol information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9"/>
        <w:gridCol w:w="876"/>
        <w:gridCol w:w="1461"/>
        <w:gridCol w:w="747"/>
        <w:gridCol w:w="631"/>
        <w:gridCol w:w="1115"/>
        <w:gridCol w:w="1048"/>
        <w:gridCol w:w="726"/>
        <w:gridCol w:w="695"/>
        <w:gridCol w:w="748"/>
      </w:tblGrid>
      <w:tr w:rsidR="002527E5" w:rsidRPr="007714D3" w14:paraId="5D016229" w14:textId="77777777" w:rsidTr="0078405B">
        <w:trPr>
          <w:trHeight w:val="240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2227B02" w14:textId="0B1E9CB0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Produc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FD5EB5E" w14:textId="3D8C1DD6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Clon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CB367B7" w14:textId="0DE2456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Source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99EA6E7" w14:textId="3FD1EBE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Dilution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675DA70" w14:textId="58B54CF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Diluen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249D189" w14:textId="6D46B9C6" w:rsidR="002527E5" w:rsidRPr="007714D3" w:rsidRDefault="007714D3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Detection Syste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64F815E3" w14:textId="0AA6C41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Target Retrieval</w:t>
            </w:r>
            <w:r w:rsidRPr="007714D3">
              <w:rPr>
                <w:rFonts w:asciiTheme="minorHAnsi" w:eastAsia="Times New Roman" w:hAnsiTheme="minorHAnsi" w:cstheme="minorHAnsi"/>
                <w:sz w:val="14"/>
                <w:szCs w:val="14"/>
                <w:lang w:val="da-DK" w:eastAsia="da-DK"/>
              </w:rPr>
              <w:br/>
            </w:r>
            <w:r w:rsid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p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C6C8A40" w14:textId="29DB0AF6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Primary</w:t>
            </w:r>
            <w:r w:rsidRPr="007714D3">
              <w:rPr>
                <w:rFonts w:asciiTheme="minorHAnsi" w:eastAsia="Times New Roman" w:hAnsiTheme="minorHAnsi" w:cstheme="minorHAnsi"/>
                <w:sz w:val="14"/>
                <w:szCs w:val="14"/>
                <w:lang w:val="da-DK" w:eastAsia="da-DK"/>
              </w:rPr>
              <w:br/>
            </w: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Antibody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B006922" w14:textId="6D26FD2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Linker</w:t>
            </w:r>
            <w:r w:rsidRPr="007714D3">
              <w:rPr>
                <w:rFonts w:asciiTheme="minorHAnsi" w:eastAsia="Times New Roman" w:hAnsiTheme="minorHAnsi" w:cstheme="minorHAnsi"/>
                <w:sz w:val="14"/>
                <w:szCs w:val="14"/>
                <w:lang w:val="da-DK" w:eastAsia="da-DK"/>
              </w:rPr>
              <w:br/>
            </w: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Antibody</w:t>
            </w:r>
          </w:p>
        </w:tc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29CDF374" w14:textId="487FAD7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EnVision</w:t>
            </w:r>
            <w:r w:rsidRPr="007714D3">
              <w:rPr>
                <w:rFonts w:asciiTheme="minorHAnsi" w:eastAsia="Times New Roman" w:hAnsiTheme="minorHAnsi" w:cstheme="minorHAnsi"/>
                <w:sz w:val="14"/>
                <w:szCs w:val="14"/>
                <w:lang w:val="da-DK" w:eastAsia="da-DK"/>
              </w:rPr>
              <w:br/>
            </w:r>
            <w:r w:rsidRPr="007714D3">
              <w:rPr>
                <w:rFonts w:asciiTheme="minorHAnsi" w:eastAsia="Times New Roman" w:hAnsiTheme="minorHAnsi" w:cstheme="minorHAnsi"/>
                <w:b/>
                <w:bCs/>
                <w:color w:val="000000"/>
                <w:sz w:val="14"/>
                <w:szCs w:val="14"/>
                <w:lang w:eastAsia="da-DK"/>
              </w:rPr>
              <w:t>FLEX /HRP</w:t>
            </w:r>
          </w:p>
        </w:tc>
      </w:tr>
      <w:tr w:rsidR="002527E5" w:rsidRPr="007714D3" w14:paraId="436E22C0" w14:textId="77777777" w:rsidTr="00921CEA">
        <w:trPr>
          <w:trHeight w:val="300"/>
        </w:trPr>
        <w:tc>
          <w:tcPr>
            <w:tcW w:w="1065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91FA181" w14:textId="0C860E6D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D3</w:t>
            </w:r>
          </w:p>
        </w:tc>
        <w:tc>
          <w:tcPr>
            <w:tcW w:w="990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D8386D6" w14:textId="0DE4357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Polyclonal</w:t>
            </w:r>
          </w:p>
        </w:tc>
        <w:tc>
          <w:tcPr>
            <w:tcW w:w="1725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9D8A9B0" w14:textId="3DE9B8F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7F2BF25" w14:textId="1ABEFCF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69BD218" w14:textId="61363B8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2D7D2E3" w14:textId="76A0CA1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Rabbit</w:t>
            </w:r>
          </w:p>
        </w:tc>
        <w:tc>
          <w:tcPr>
            <w:tcW w:w="1260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CC22528" w14:textId="762E396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Low pH</w:t>
            </w:r>
          </w:p>
        </w:tc>
        <w:tc>
          <w:tcPr>
            <w:tcW w:w="795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F184F70" w14:textId="0BDA2E5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2AC68B5" w14:textId="3BACC4D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single" w:sz="4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B39CCB0" w14:textId="639D6D5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6E64FD0D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337FD08" w14:textId="034CA71B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D8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5F32194" w14:textId="6995D6A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 C8/114B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B5C0668" w14:textId="2AB0B42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46E7CE1" w14:textId="1615D41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DB986F4" w14:textId="6BE25C5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17AEF7F" w14:textId="6627C90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4429F1A" w14:textId="3FD2921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ADE5242" w14:textId="68D5A0E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E066F18" w14:textId="7A0F2A4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7E09947" w14:textId="1CF7EA0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674592A3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34CC7C5" w14:textId="31CDDD8B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D20cy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398A7B6" w14:textId="4F08FC3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L26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266AE1C" w14:textId="02FDF62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8323C78" w14:textId="38724EE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A468855" w14:textId="6DD61FB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EE8FC51" w14:textId="64F0F5FA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B24AEA7" w14:textId="0A34BC2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94D26FE" w14:textId="1FB361D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2.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FDDAE86" w14:textId="3D742D9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67D12C2" w14:textId="075432D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020BA7FD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3176236" w14:textId="6DE76794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D31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31F9A24" w14:textId="4E394FE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JC70A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E693FE7" w14:textId="39CF57B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6C55F2E" w14:textId="23B6A61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CE12E85" w14:textId="6EC81CE6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5C270BE" w14:textId="2774FA3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F6C0D5A" w14:textId="6ABF30A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F4917ED" w14:textId="66D0954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227BDF6" w14:textId="5EC3796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9AF3831" w14:textId="66E15921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1BB91D7C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43855E0" w14:textId="2859EB53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K 5/6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043385C" w14:textId="576DEE1A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D5/16 B4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DD604ED" w14:textId="7D9C2F5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687DA54" w14:textId="76E288B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4CFA760" w14:textId="20275A7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D54E611" w14:textId="7A6B6E4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D0AEBFF" w14:textId="074583E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70C7CF7" w14:textId="2DC57FD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2.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522D5B8" w14:textId="27B5674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46D99FC" w14:textId="268DBB7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7232E524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7ACD5B8" w14:textId="19231787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K 7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C8FCC1C" w14:textId="133C68D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OV-TL 12/30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39626F7" w14:textId="5A2C912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2618E92" w14:textId="39AF241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3A763C4" w14:textId="76E8514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7AAF8D2" w14:textId="5873B3F0" w:rsidR="002527E5" w:rsidRPr="007714D3" w:rsidRDefault="007714D3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51866FC" w14:textId="71DB65D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4338B18" w14:textId="4597C64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2.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86BDE61" w14:textId="6CB1EF3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D3EEDBA" w14:textId="63CFFC9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2601F038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58D7790" w14:textId="287D1346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K 18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F308EED" w14:textId="7C3543A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DC 10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4E7FC1B" w14:textId="06FE7FD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2BF61C4" w14:textId="570A5FD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3165A65" w14:textId="6563B9E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B96A564" w14:textId="4BCB5B7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D53B8DA" w14:textId="32CCB5B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FE786FF" w14:textId="0727B61A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032AB98" w14:textId="26D6541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2EDC094" w14:textId="44E2BC6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532680B8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36950F6" w14:textId="33895ED9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K-Pan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A53C52E" w14:textId="2A0BC84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E1/AE3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AC0716B" w14:textId="4C46899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3CBEB71" w14:textId="341B8CE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1141229" w14:textId="39AB302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A098D01" w14:textId="0CA3EEB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B733E9A" w14:textId="0321AFD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F354840" w14:textId="2355AAC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2.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A21A2D5" w14:textId="03A4712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7708838" w14:textId="0028A99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5DF19295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724EB6A" w14:textId="398BCF85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CEA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E67E972" w14:textId="6C4CCD5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II-7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3738D22" w14:textId="18773AE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2FA3F92" w14:textId="22A728D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565A54C" w14:textId="3DB2C76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783259C" w14:textId="224D180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D4692B6" w14:textId="5E849AB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7771D12" w14:textId="7506248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FA303EB" w14:textId="2ED6B27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BDA3A0B" w14:textId="65150DE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338E1674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7914F20" w14:textId="2A020DB0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Desmoglein-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C952ECE" w14:textId="184CF7A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5G11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23166CF" w14:textId="29D9E90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bcam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C41E218" w14:textId="5E3933F6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:15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68BBD31" w14:textId="2E8288D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S0809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9E5A7B0" w14:textId="5069D45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A5EEF31" w14:textId="39036A7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Low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70B05FD" w14:textId="483DA87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CF196EC" w14:textId="61CD509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B37B7AC" w14:textId="3F05782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10F45A09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D00393A" w14:textId="7D324CAB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Ki-67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CA06526" w14:textId="6169212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MIB-1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0553F0A" w14:textId="3596F69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160537A" w14:textId="388EF28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76F3814" w14:textId="5B8F332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0C7190E" w14:textId="1361FDF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118F3FF" w14:textId="273635B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555432C" w14:textId="3DB6740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2FEB80A" w14:textId="6264E3D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0E7354C" w14:textId="01B5E7B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41A092DB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92ED24E" w14:textId="55FC9397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Melan A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446B54D" w14:textId="6EDD4EF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103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7A6494E" w14:textId="63452DB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156F241" w14:textId="3D7E62F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5.5 µg/mL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F9874F0" w14:textId="4CF9C95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S0809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6CB0669" w14:textId="09E21B0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5C1C136" w14:textId="712A820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51E1102" w14:textId="50EFB82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D7F2BC7" w14:textId="6C1D5D9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2BF5805" w14:textId="412A62C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54F033FD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82EA9A2" w14:textId="6364E230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p16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12E9008" w14:textId="628BEA6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JC8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2585720" w14:textId="279185F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Santa Cruz Biotechnology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021346C3" w14:textId="7135F17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0.5 µg/mL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88E5C0A" w14:textId="1B2E556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S0809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86DC420" w14:textId="4031F14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609DDF6" w14:textId="365421A6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394F425" w14:textId="079531E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466F7BF" w14:textId="6E14E0A0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D3B3F18" w14:textId="5E876BB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1BB415B3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E075A90" w14:textId="11FC1955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p40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B29FE23" w14:textId="1B7B275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BC28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507448E" w14:textId="7539C41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Biocare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2DDCC22" w14:textId="10FF5FD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:25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1ED184E" w14:textId="3C867BE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S0809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FCA4E2A" w14:textId="2D60610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+ Mouse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F257554" w14:textId="25D7768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Low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B12E9B6" w14:textId="40629459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F9CCEEC" w14:textId="1661CAC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0 min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DBB0B7A" w14:textId="2740A85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5D8A1384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6B1275A" w14:textId="2139C4C1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p63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53F91CB" w14:textId="2773724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DAK-p63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62C8FA60" w14:textId="69178B2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33A28B7" w14:textId="2CA35E8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 µg/mL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938C746" w14:textId="09F9102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S0809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241BD9F" w14:textId="2D872B1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7F143388" w14:textId="11654F83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509E024" w14:textId="196681D8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26E8A91C" w14:textId="3F3F36CE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6AC5D74" w14:textId="15CE5F72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  <w:tr w:rsidR="002527E5" w:rsidRPr="007714D3" w14:paraId="7AEA9C2D" w14:textId="77777777" w:rsidTr="002527E5">
        <w:trPr>
          <w:trHeight w:val="300"/>
        </w:trPr>
        <w:tc>
          <w:tcPr>
            <w:tcW w:w="106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151B89C5" w14:textId="2257D216" w:rsidR="002527E5" w:rsidRPr="007714D3" w:rsidRDefault="002527E5" w:rsidP="002527E5">
            <w:pPr>
              <w:widowControl/>
              <w:autoSpaceDE/>
              <w:autoSpaceDN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PSA</w:t>
            </w:r>
          </w:p>
        </w:tc>
        <w:tc>
          <w:tcPr>
            <w:tcW w:w="9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C8103BC" w14:textId="4C10E36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Polyclonal</w:t>
            </w:r>
          </w:p>
        </w:tc>
        <w:tc>
          <w:tcPr>
            <w:tcW w:w="17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C7933D6" w14:textId="589CF7F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Agilent Technologies</w:t>
            </w:r>
          </w:p>
        </w:tc>
        <w:tc>
          <w:tcPr>
            <w:tcW w:w="8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0C69234" w14:textId="3CADD36D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RTU</w:t>
            </w:r>
          </w:p>
        </w:tc>
        <w:tc>
          <w:tcPr>
            <w:tcW w:w="70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CE3993A" w14:textId="38EF5387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-</w:t>
            </w:r>
          </w:p>
        </w:tc>
        <w:tc>
          <w:tcPr>
            <w:tcW w:w="13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27A12B9" w14:textId="6AA6016F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FLEX</w:t>
            </w:r>
          </w:p>
        </w:tc>
        <w:tc>
          <w:tcPr>
            <w:tcW w:w="12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302D1614" w14:textId="4769B494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High pH</w:t>
            </w:r>
          </w:p>
        </w:tc>
        <w:tc>
          <w:tcPr>
            <w:tcW w:w="7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4CB4D30F" w14:textId="0B5B0E3C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12.5 min</w:t>
            </w:r>
          </w:p>
        </w:tc>
        <w:tc>
          <w:tcPr>
            <w:tcW w:w="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011BF77" w14:textId="3DCB145B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None</w:t>
            </w:r>
          </w:p>
        </w:tc>
        <w:tc>
          <w:tcPr>
            <w:tcW w:w="8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14:paraId="53EB09FA" w14:textId="3E6EA965" w:rsidR="002527E5" w:rsidRPr="007714D3" w:rsidRDefault="002527E5" w:rsidP="002527E5">
            <w:pPr>
              <w:widowControl/>
              <w:autoSpaceDE/>
              <w:autoSpaceDN/>
              <w:jc w:val="center"/>
              <w:textAlignment w:val="baseline"/>
              <w:rPr>
                <w:rFonts w:asciiTheme="minorHAnsi" w:eastAsia="Times New Roman" w:hAnsiTheme="minorHAnsi" w:cstheme="minorHAnsi"/>
                <w:sz w:val="24"/>
                <w:szCs w:val="24"/>
                <w:lang w:val="da-DK" w:eastAsia="da-DK"/>
              </w:rPr>
            </w:pPr>
            <w:r w:rsidRPr="007714D3"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da-DK"/>
              </w:rPr>
              <w:t>20 min</w:t>
            </w:r>
          </w:p>
        </w:tc>
      </w:tr>
    </w:tbl>
    <w:p w14:paraId="57DB52BA" w14:textId="453B6A3E" w:rsidR="002527E5" w:rsidRDefault="002527E5" w:rsidP="0078405B">
      <w:pPr>
        <w:widowControl/>
        <w:autoSpaceDE/>
        <w:autoSpaceDN/>
        <w:textAlignment w:val="baseline"/>
        <w:rPr>
          <w:rFonts w:asciiTheme="minorHAnsi" w:eastAsia="Times New Roman" w:hAnsiTheme="minorHAnsi" w:cstheme="minorHAnsi"/>
          <w:sz w:val="24"/>
          <w:szCs w:val="24"/>
          <w:lang w:eastAsia="da-DK"/>
        </w:rPr>
      </w:pPr>
    </w:p>
    <w:p w14:paraId="1367AFA8" w14:textId="0BCA7F6D" w:rsidR="00B00BEC" w:rsidRDefault="00B00BEC" w:rsidP="0078405B">
      <w:pPr>
        <w:widowControl/>
        <w:autoSpaceDE/>
        <w:autoSpaceDN/>
        <w:textAlignment w:val="baseline"/>
        <w:rPr>
          <w:rFonts w:asciiTheme="minorHAnsi" w:eastAsia="Times New Roman" w:hAnsiTheme="minorHAnsi" w:cstheme="minorHAnsi"/>
          <w:sz w:val="24"/>
          <w:szCs w:val="24"/>
          <w:lang w:eastAsia="da-DK"/>
        </w:rPr>
      </w:pPr>
    </w:p>
    <w:sectPr w:rsidR="00B00BEC" w:rsidSect="0078405B">
      <w:pgSz w:w="11906" w:h="16838"/>
      <w:pgMar w:top="1440" w:right="1440" w:bottom="99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19D0"/>
    <w:rsid w:val="00054757"/>
    <w:rsid w:val="00154EE1"/>
    <w:rsid w:val="001C302D"/>
    <w:rsid w:val="00225C2B"/>
    <w:rsid w:val="002527E5"/>
    <w:rsid w:val="00325452"/>
    <w:rsid w:val="00442147"/>
    <w:rsid w:val="00456643"/>
    <w:rsid w:val="00566FEF"/>
    <w:rsid w:val="0061261F"/>
    <w:rsid w:val="00652ACC"/>
    <w:rsid w:val="00683537"/>
    <w:rsid w:val="00736FE1"/>
    <w:rsid w:val="007714D3"/>
    <w:rsid w:val="0078405B"/>
    <w:rsid w:val="00921CEA"/>
    <w:rsid w:val="00922964"/>
    <w:rsid w:val="00A75948"/>
    <w:rsid w:val="00B00BEC"/>
    <w:rsid w:val="00B77AFC"/>
    <w:rsid w:val="00BD19D0"/>
    <w:rsid w:val="00C773B3"/>
    <w:rsid w:val="00D25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5CB41"/>
  <w15:chartTrackingRefBased/>
  <w15:docId w15:val="{1D131181-233B-4273-B2F0-E27878483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19D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527E5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normaltextrun1">
    <w:name w:val="normaltextrun1"/>
    <w:basedOn w:val="DefaultParagraphFont"/>
    <w:rsid w:val="002527E5"/>
  </w:style>
  <w:style w:type="character" w:customStyle="1" w:styleId="eop">
    <w:name w:val="eop"/>
    <w:basedOn w:val="DefaultParagraphFont"/>
    <w:rsid w:val="002527E5"/>
  </w:style>
  <w:style w:type="character" w:customStyle="1" w:styleId="scxw39610072">
    <w:name w:val="scxw39610072"/>
    <w:basedOn w:val="DefaultParagraphFont"/>
    <w:rsid w:val="00252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380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4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72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1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524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2148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9716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9594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8424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5185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3207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3543836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11702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58594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53273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938517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883621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932797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44852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15007914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78472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1552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56870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9434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01311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752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9861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23715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1687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4581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2357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8099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96946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202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84773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2087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9371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30041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62011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59183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9969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447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20286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4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05265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5234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24803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95064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10183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34070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228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1905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15794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52778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04310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0666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5065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7085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7505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9248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10740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3828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6856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3298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1083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83425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46530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45191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02709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1518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2827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1783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9594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6691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7459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82811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94584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80954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53278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8927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5913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9901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907644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9362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20754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5098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675912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2084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5714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9013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48727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0610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40552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2267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8731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2141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81707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2386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01954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1189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78726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976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897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13091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48967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8009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3586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62960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4884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128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64201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1738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39486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1125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0164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33148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82194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41184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17929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3510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948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1148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4783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76193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33630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1008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59227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71861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52210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3424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3347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8576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27121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8905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8175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65377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268177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6677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24749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1375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43609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9075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1373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4788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04502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61136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68779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6681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2005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23369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2407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6563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3709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1337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59542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59182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6673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0908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2843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00383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56793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24314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685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62984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0818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00885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0987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193480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12395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27256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93227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0896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7734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79622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81109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39600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05062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152719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405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8090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166762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64502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37514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24258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48780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78421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5589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07308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1991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8481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46106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33698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0507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35707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1954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13268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9739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3801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51788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32718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8388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19324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7457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5005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9617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1417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33183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68699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97714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56126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407231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63359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15110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17323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877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54937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4434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08879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3761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1526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99001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30314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02641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0518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438519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18813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8309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429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802980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740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202358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18427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78431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09738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77685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57699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12655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06827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56605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45894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796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7940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032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35515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8244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0540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44637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8083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07148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3611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47695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49413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50222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261744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91274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89414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21245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64756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9594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1908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672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8378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00573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9004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29023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83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960150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3601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30526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6880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91960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9326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0209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9055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4524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5645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64249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743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9061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2279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96303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40656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71941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35915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50496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36475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65207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024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8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7938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11494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88945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7281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36167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6163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95356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8467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51413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49171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6319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69338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63496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0662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72380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7443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21523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60556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11598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0951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073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4000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66537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64026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6046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84855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26127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3672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0795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3901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36031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53861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708200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82756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88442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581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0732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159219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6271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64653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07124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53436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499758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22017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9796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7039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760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0078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38729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649506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7097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301927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5230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9571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861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73270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96533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285492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15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35057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84577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22508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40925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22553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9842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3186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173643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80503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04827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32008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1313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656901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EN,KENNETH (A-Denmark,ex1)</dc:creator>
  <cp:keywords/>
  <dc:description/>
  <cp:lastModifiedBy>PETERSEN,KENNETH (A-Denmark,ex1)</cp:lastModifiedBy>
  <cp:revision>2</cp:revision>
  <dcterms:created xsi:type="dcterms:W3CDTF">2018-09-06T13:24:00Z</dcterms:created>
  <dcterms:modified xsi:type="dcterms:W3CDTF">2018-09-06T13:24:00Z</dcterms:modified>
</cp:coreProperties>
</file>